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4 – Subset 3 (s3): Hand-annotated estrogen-regulated probe sets that are differentially expressed in wounds from young and elderly subject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11657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036"/>
        <w:gridCol w:w="2548"/>
        <w:gridCol w:w="3443"/>
        <w:gridCol w:w="924"/>
        <w:gridCol w:w="602"/>
        <w:gridCol w:w="1946"/>
      </w:tblGrid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(Description)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f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720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LOR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oricr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Major cornified envelope protein </w:t>
              <w:tab/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3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in et al., 2004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1909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PS4Y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ibosomal protein S4, Y-linked 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0S ribosomal compone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4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5704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LG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ilaggr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ornified envelope-keratin linker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4E-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omuves et al., 1998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643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A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istidine ammonia-lyas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istidine catabolis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5E-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59.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amartiniere et al., 197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421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SERPINB7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pin peptidase inhibitor, clad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inase inhibitor for plasm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9E-1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47.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ardman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324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SC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smocollin 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smosomal cadherin / adhes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6E-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8.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cevedo et al., 2004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719_x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 peptidase inhibitor, clad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Inflammation and cancer-associated 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22.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e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7496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20.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drisar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1726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FMO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flavin containing monooxygen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Non-functional oxidative enzym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0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8.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20414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ALML5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almodulin-like 5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Epidermal-associated calcium-bindin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0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7.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328_x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7.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drisar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413_x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pin peptidase inhibitor, clad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ancer and inflammation-associated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1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795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LC6A1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it-IT"/>
              </w:rPr>
              <w:t>solute carrier family 6 (amino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mino acid transport / obesity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9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i et al., 2006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074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CTSL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thepsin L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ysosomal cysteine protein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1906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pin peptidase inhibitor, clad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ancer and inflammation-associated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7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9232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GLN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gl nine homolog 3 (C. elegans)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ypoxia-inducible apoptosis-inducing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ian et al., 2006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3256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ARCH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embrane-associated ring fin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oorly characterized ubiquitin lig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179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LMH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leomycin hydrolas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ysteine peptid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nroe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7908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RT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eratin 2 (epidermal ichthyosis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upra-basally expressed cytokerat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720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B3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rpin peptidase inhibitor, clad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Inflammation and cancer-associated 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3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e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916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100A7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100 calcium binding protein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Chemotactic psoriasis-associated protein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kliris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6595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ST6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ystatin E/M</w:t>
              <w:tab/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ysteine protease inhibitor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9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327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0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drisar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4599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V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volucr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arly cornified envelope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8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urita et al., 2001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0138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GS20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egulator of G-protein signallin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LR regulated GTPase-activating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1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ardman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504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IM29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ipartite motif-containing 2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ncer-associated transcription fact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2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ardman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309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ZGP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pha-2-glycoprotein 1, zinc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NFA-regulated prostate-cancer mark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5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9800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RT16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eratin 16 (focal non-epidermo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yperproliferation &amp; healing-assoc. kerat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erasaka et al., 2004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575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SNK2A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sein kinase 2, alpha prime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53 phosphorylation, WNT signaling pathway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oser et al., 2003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21728_x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XIST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(inactive)-specific transcrip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chromosome inactiv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.4E-1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14218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XIST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(inactive)-specific transcrip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X chromosome inactiv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0E-0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56.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enger et al.,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6211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SEL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selectin E (endothelial adhesio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Endothelial-leukocyte adhesion mediat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9.0E-0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Shumino et al., 2005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20940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KIAA164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KIAA164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0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enger et al.,  2007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3915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CXCL9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chemokine (C-X-C motif) ligand..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terferon induced, TH1 response-associate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6.3E-0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Garidou et al., 2004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4324_s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GOLPH4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golgi phosphoprotein 4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Protein expor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3E-0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Moggs et al., 2004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01205_a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RRBP1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ribosome binding protein 1 ho…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evelopmentally regulated ECM glyco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6.3E-0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7.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Moggs et al., 2004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55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09T12:55:00Z</dcterms:modified>
  <cp:revision>2</cp:revision>
  <dc:subject/>
  <dc:title>Commentary of microarray analysis</dc:title>
</cp:coreProperties>
</file>